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16CB7B" w14:textId="151ACB5D" w:rsidR="00047F72" w:rsidRPr="0041097B" w:rsidRDefault="00BE0DAD">
      <w:pPr>
        <w:rPr>
          <w:rFonts w:asciiTheme="majorBidi" w:hAnsiTheme="majorBidi" w:cstheme="majorBidi"/>
        </w:rPr>
      </w:pPr>
      <w:r w:rsidRPr="0041097B">
        <w:rPr>
          <w:rFonts w:asciiTheme="majorBidi" w:hAnsiTheme="majorBidi" w:cstheme="majorBidi"/>
        </w:rPr>
        <w:t xml:space="preserve">Appendix </w:t>
      </w:r>
      <w:r w:rsidR="009E03A8">
        <w:rPr>
          <w:rFonts w:asciiTheme="majorBidi" w:hAnsiTheme="majorBidi" w:cstheme="majorBidi"/>
        </w:rPr>
        <w:t>4</w:t>
      </w:r>
      <w:r w:rsidRPr="0041097B">
        <w:rPr>
          <w:rFonts w:asciiTheme="majorBidi" w:hAnsiTheme="majorBidi" w:cstheme="majorBidi"/>
        </w:rPr>
        <w:t>:</w:t>
      </w:r>
      <w:r w:rsidR="0041097B">
        <w:rPr>
          <w:rFonts w:asciiTheme="majorBidi" w:hAnsiTheme="majorBidi" w:cstheme="majorBidi"/>
        </w:rPr>
        <w:t xml:space="preserve"> </w:t>
      </w:r>
      <w:r w:rsidRPr="0041097B">
        <w:rPr>
          <w:rFonts w:asciiTheme="majorBidi" w:hAnsiTheme="majorBidi" w:cstheme="majorBidi"/>
        </w:rPr>
        <w:t>Risk of Bias</w:t>
      </w:r>
    </w:p>
    <w:p w14:paraId="4C4E9FB1" w14:textId="77777777" w:rsidR="006B37D1" w:rsidRDefault="006B37D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7"/>
        <w:gridCol w:w="1443"/>
        <w:gridCol w:w="1430"/>
        <w:gridCol w:w="1521"/>
        <w:gridCol w:w="1466"/>
        <w:gridCol w:w="1385"/>
        <w:gridCol w:w="1534"/>
        <w:gridCol w:w="1404"/>
        <w:gridCol w:w="1380"/>
      </w:tblGrid>
      <w:tr w:rsidR="00BE0DAD" w:rsidRPr="00BE0DAD" w14:paraId="6C93FC99" w14:textId="77777777" w:rsidTr="005C51FE">
        <w:tc>
          <w:tcPr>
            <w:tcW w:w="1387" w:type="dxa"/>
          </w:tcPr>
          <w:p w14:paraId="1E01A3C8" w14:textId="27D84E6A" w:rsidR="003053A6" w:rsidRPr="00BE0DAD" w:rsidRDefault="003053A6" w:rsidP="003053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Authors</w:t>
            </w:r>
            <w:r w:rsidR="00D7332A" w:rsidRPr="00BE0DAD">
              <w:rPr>
                <w:rFonts w:asciiTheme="majorBidi" w:hAnsiTheme="majorBidi" w:cstheme="majorBidi"/>
                <w:sz w:val="20"/>
                <w:szCs w:val="20"/>
              </w:rPr>
              <w:t xml:space="preserve"> (year)</w:t>
            </w:r>
          </w:p>
        </w:tc>
        <w:tc>
          <w:tcPr>
            <w:tcW w:w="1443" w:type="dxa"/>
          </w:tcPr>
          <w:p w14:paraId="3FF4E84D" w14:textId="6BFFBE42" w:rsidR="003053A6" w:rsidRPr="00BE0DAD" w:rsidRDefault="003053A6" w:rsidP="003053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Bias due to Confounding</w:t>
            </w:r>
          </w:p>
        </w:tc>
        <w:tc>
          <w:tcPr>
            <w:tcW w:w="1430" w:type="dxa"/>
          </w:tcPr>
          <w:p w14:paraId="3180B81A" w14:textId="4D32CB9C" w:rsidR="003053A6" w:rsidRPr="00BE0DAD" w:rsidRDefault="003053A6" w:rsidP="003053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Bias in Selection of Participants</w:t>
            </w:r>
          </w:p>
        </w:tc>
        <w:tc>
          <w:tcPr>
            <w:tcW w:w="1521" w:type="dxa"/>
          </w:tcPr>
          <w:p w14:paraId="32238707" w14:textId="30B9ED39" w:rsidR="003053A6" w:rsidRPr="00BE0DAD" w:rsidRDefault="003053A6" w:rsidP="003053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Bias in Classification of Interventions</w:t>
            </w:r>
          </w:p>
        </w:tc>
        <w:tc>
          <w:tcPr>
            <w:tcW w:w="1466" w:type="dxa"/>
          </w:tcPr>
          <w:p w14:paraId="17FFD942" w14:textId="67CE7D78" w:rsidR="003053A6" w:rsidRPr="00BE0DAD" w:rsidRDefault="003053A6" w:rsidP="003053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Bias due to Deviations from Intended Interventions</w:t>
            </w:r>
          </w:p>
        </w:tc>
        <w:tc>
          <w:tcPr>
            <w:tcW w:w="1385" w:type="dxa"/>
          </w:tcPr>
          <w:p w14:paraId="4D3E77EA" w14:textId="77B055A8" w:rsidR="003053A6" w:rsidRPr="00BE0DAD" w:rsidRDefault="003053A6" w:rsidP="003053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Bias due to Missing Data</w:t>
            </w:r>
          </w:p>
        </w:tc>
        <w:tc>
          <w:tcPr>
            <w:tcW w:w="1534" w:type="dxa"/>
          </w:tcPr>
          <w:p w14:paraId="708B3C06" w14:textId="42D311E8" w:rsidR="003053A6" w:rsidRPr="00BE0DAD" w:rsidRDefault="003053A6" w:rsidP="003053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Bias in Measurement of Outcomes</w:t>
            </w:r>
          </w:p>
        </w:tc>
        <w:tc>
          <w:tcPr>
            <w:tcW w:w="1404" w:type="dxa"/>
          </w:tcPr>
          <w:p w14:paraId="288AA13A" w14:textId="3662BF22" w:rsidR="003053A6" w:rsidRPr="00BE0DAD" w:rsidRDefault="003053A6" w:rsidP="003053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Bias in Selection of Reported Results</w:t>
            </w:r>
          </w:p>
        </w:tc>
        <w:tc>
          <w:tcPr>
            <w:tcW w:w="1380" w:type="dxa"/>
          </w:tcPr>
          <w:p w14:paraId="6957E909" w14:textId="054B4AA1" w:rsidR="003053A6" w:rsidRPr="00BE0DAD" w:rsidRDefault="003053A6" w:rsidP="003053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Overall Risk of Bias</w:t>
            </w:r>
          </w:p>
        </w:tc>
      </w:tr>
      <w:tr w:rsidR="00BE0DAD" w:rsidRPr="00BE0DAD" w14:paraId="01E7EC2E" w14:textId="77777777" w:rsidTr="005C51FE">
        <w:tc>
          <w:tcPr>
            <w:tcW w:w="1387" w:type="dxa"/>
          </w:tcPr>
          <w:p w14:paraId="614FE513" w14:textId="472F15B1" w:rsidR="00CE7556" w:rsidRPr="00BE0DAD" w:rsidRDefault="00CE7556" w:rsidP="00CE755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Burns et al. (2022)</w:t>
            </w:r>
          </w:p>
        </w:tc>
        <w:tc>
          <w:tcPr>
            <w:tcW w:w="1443" w:type="dxa"/>
          </w:tcPr>
          <w:p w14:paraId="5113E757" w14:textId="25B80BBB" w:rsidR="00CE7556" w:rsidRPr="00BE0DAD" w:rsidRDefault="00CE7556" w:rsidP="003053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430" w:type="dxa"/>
          </w:tcPr>
          <w:p w14:paraId="039ED27F" w14:textId="20A6B9D6" w:rsidR="00CE7556" w:rsidRPr="00BE0DAD" w:rsidRDefault="00CE7556" w:rsidP="003053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521" w:type="dxa"/>
          </w:tcPr>
          <w:p w14:paraId="7EFDF619" w14:textId="3734035C" w:rsidR="00CE7556" w:rsidRPr="00BE0DAD" w:rsidRDefault="00CE7556" w:rsidP="003053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466" w:type="dxa"/>
          </w:tcPr>
          <w:p w14:paraId="6FD7247A" w14:textId="6171B83C" w:rsidR="00CE7556" w:rsidRPr="00BE0DAD" w:rsidRDefault="00CE7556" w:rsidP="003053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385" w:type="dxa"/>
          </w:tcPr>
          <w:p w14:paraId="2B9F3EDA" w14:textId="62B5D180" w:rsidR="00CE7556" w:rsidRPr="00BE0DAD" w:rsidRDefault="00CE7556" w:rsidP="003053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534" w:type="dxa"/>
          </w:tcPr>
          <w:p w14:paraId="173B05A4" w14:textId="7433176E" w:rsidR="00CE7556" w:rsidRPr="00BE0DAD" w:rsidRDefault="00CE7556" w:rsidP="003053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404" w:type="dxa"/>
          </w:tcPr>
          <w:p w14:paraId="4E543341" w14:textId="6716C16F" w:rsidR="00CE7556" w:rsidRPr="00BE0DAD" w:rsidRDefault="00CE7556" w:rsidP="003053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380" w:type="dxa"/>
          </w:tcPr>
          <w:p w14:paraId="0F3F13D1" w14:textId="6F079D82" w:rsidR="00CE7556" w:rsidRPr="00BE0DAD" w:rsidRDefault="00CE7556" w:rsidP="003053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</w:tr>
      <w:tr w:rsidR="00BE0DAD" w:rsidRPr="00BE0DAD" w14:paraId="3DCA8114" w14:textId="77777777" w:rsidTr="005C51FE">
        <w:tc>
          <w:tcPr>
            <w:tcW w:w="1387" w:type="dxa"/>
          </w:tcPr>
          <w:p w14:paraId="470613BA" w14:textId="3D53499B" w:rsidR="00CE7556" w:rsidRPr="00BE0DAD" w:rsidRDefault="00AE0E3D" w:rsidP="00AE0E3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Zhao et al. (2022)</w:t>
            </w:r>
          </w:p>
        </w:tc>
        <w:tc>
          <w:tcPr>
            <w:tcW w:w="1443" w:type="dxa"/>
          </w:tcPr>
          <w:p w14:paraId="4F2F9578" w14:textId="45DD1AB7" w:rsidR="00CE7556" w:rsidRPr="00BE0DAD" w:rsidRDefault="00AE0E3D" w:rsidP="003053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430" w:type="dxa"/>
          </w:tcPr>
          <w:p w14:paraId="6F8600B2" w14:textId="4E56AAC2" w:rsidR="00CE7556" w:rsidRPr="00BE0DAD" w:rsidRDefault="00AE0E3D" w:rsidP="003053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521" w:type="dxa"/>
          </w:tcPr>
          <w:p w14:paraId="02D5A048" w14:textId="6DE1C1DF" w:rsidR="00CE7556" w:rsidRPr="00BE0DAD" w:rsidRDefault="00AE0E3D" w:rsidP="003053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466" w:type="dxa"/>
          </w:tcPr>
          <w:p w14:paraId="5872A81F" w14:textId="08D76959" w:rsidR="00CE7556" w:rsidRPr="00BE0DAD" w:rsidRDefault="00AE0E3D" w:rsidP="003053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385" w:type="dxa"/>
          </w:tcPr>
          <w:p w14:paraId="41A88F6C" w14:textId="4AF12D02" w:rsidR="00CE7556" w:rsidRPr="00BE0DAD" w:rsidRDefault="00AE0E3D" w:rsidP="003053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534" w:type="dxa"/>
          </w:tcPr>
          <w:p w14:paraId="7A92EAC3" w14:textId="21588FFA" w:rsidR="00CE7556" w:rsidRPr="00BE0DAD" w:rsidRDefault="00AE0E3D" w:rsidP="003053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404" w:type="dxa"/>
          </w:tcPr>
          <w:p w14:paraId="71453472" w14:textId="5D983306" w:rsidR="00CE7556" w:rsidRPr="00BE0DAD" w:rsidRDefault="00AE0E3D" w:rsidP="003053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380" w:type="dxa"/>
          </w:tcPr>
          <w:p w14:paraId="06F9F221" w14:textId="32EA58C7" w:rsidR="00CE7556" w:rsidRPr="00BE0DAD" w:rsidRDefault="00AE0E3D" w:rsidP="003053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</w:tr>
      <w:tr w:rsidR="00BE0DAD" w:rsidRPr="00BE0DAD" w14:paraId="45B9AACE" w14:textId="77777777" w:rsidTr="005C51FE">
        <w:tc>
          <w:tcPr>
            <w:tcW w:w="1387" w:type="dxa"/>
          </w:tcPr>
          <w:p w14:paraId="2C583381" w14:textId="75418198" w:rsidR="00CE7556" w:rsidRPr="00BE0DAD" w:rsidRDefault="000F392C" w:rsidP="000F392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Brom et al. (2020)</w:t>
            </w:r>
          </w:p>
        </w:tc>
        <w:tc>
          <w:tcPr>
            <w:tcW w:w="1443" w:type="dxa"/>
          </w:tcPr>
          <w:p w14:paraId="4EBC9B07" w14:textId="77C7CF06" w:rsidR="00CE7556" w:rsidRPr="00BE0DAD" w:rsidRDefault="00B25649" w:rsidP="00B2564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430" w:type="dxa"/>
          </w:tcPr>
          <w:p w14:paraId="34943A1A" w14:textId="4FAC3599" w:rsidR="00CE7556" w:rsidRPr="00BE0DAD" w:rsidRDefault="00B25649" w:rsidP="003053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521" w:type="dxa"/>
          </w:tcPr>
          <w:p w14:paraId="3585DA20" w14:textId="1C911576" w:rsidR="00CE7556" w:rsidRPr="00BE0DAD" w:rsidRDefault="00B25649" w:rsidP="003053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466" w:type="dxa"/>
          </w:tcPr>
          <w:p w14:paraId="6B0DDFEE" w14:textId="04F11268" w:rsidR="00CE7556" w:rsidRPr="00BE0DAD" w:rsidRDefault="00B25649" w:rsidP="003053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385" w:type="dxa"/>
          </w:tcPr>
          <w:p w14:paraId="0E54934B" w14:textId="2F5BDEA6" w:rsidR="00CE7556" w:rsidRPr="00BE0DAD" w:rsidRDefault="00B25649" w:rsidP="003053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534" w:type="dxa"/>
          </w:tcPr>
          <w:p w14:paraId="5DA35207" w14:textId="727948FD" w:rsidR="00CE7556" w:rsidRPr="00BE0DAD" w:rsidRDefault="00B25649" w:rsidP="003053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404" w:type="dxa"/>
          </w:tcPr>
          <w:p w14:paraId="5D8EAFB5" w14:textId="31F20513" w:rsidR="00CE7556" w:rsidRPr="00BE0DAD" w:rsidRDefault="00B25649" w:rsidP="003053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380" w:type="dxa"/>
          </w:tcPr>
          <w:p w14:paraId="45F79270" w14:textId="67862BE0" w:rsidR="00CE7556" w:rsidRPr="00BE0DAD" w:rsidRDefault="00B25649" w:rsidP="00B2564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</w:tr>
      <w:tr w:rsidR="00BE0DAD" w:rsidRPr="00BE0DAD" w14:paraId="485948B8" w14:textId="77777777" w:rsidTr="005C51FE">
        <w:tc>
          <w:tcPr>
            <w:tcW w:w="1387" w:type="dxa"/>
          </w:tcPr>
          <w:p w14:paraId="044E5CDE" w14:textId="5226FFAD" w:rsidR="005C51FE" w:rsidRPr="00BE0DAD" w:rsidRDefault="005C51FE" w:rsidP="005C51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Zhang &amp; Wang (2022)</w:t>
            </w:r>
          </w:p>
        </w:tc>
        <w:tc>
          <w:tcPr>
            <w:tcW w:w="1443" w:type="dxa"/>
          </w:tcPr>
          <w:p w14:paraId="4D4D57B0" w14:textId="3D2B7EBE" w:rsidR="005C51FE" w:rsidRPr="00BE0DAD" w:rsidRDefault="005C51FE" w:rsidP="005C51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430" w:type="dxa"/>
          </w:tcPr>
          <w:p w14:paraId="2B29C6C4" w14:textId="48AA1245" w:rsidR="005C51FE" w:rsidRPr="00BE0DAD" w:rsidRDefault="005C51FE" w:rsidP="005C51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521" w:type="dxa"/>
          </w:tcPr>
          <w:p w14:paraId="7CBB2025" w14:textId="3F8BB357" w:rsidR="005C51FE" w:rsidRPr="00BE0DAD" w:rsidRDefault="005C51FE" w:rsidP="005C51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466" w:type="dxa"/>
          </w:tcPr>
          <w:p w14:paraId="31CD2E91" w14:textId="6D6BD503" w:rsidR="005C51FE" w:rsidRPr="00BE0DAD" w:rsidRDefault="005C51FE" w:rsidP="005C51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385" w:type="dxa"/>
          </w:tcPr>
          <w:p w14:paraId="278045B9" w14:textId="5CD7CE12" w:rsidR="005C51FE" w:rsidRPr="00BE0DAD" w:rsidRDefault="005C51FE" w:rsidP="005C51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534" w:type="dxa"/>
          </w:tcPr>
          <w:p w14:paraId="7EFF83E6" w14:textId="5E097DA7" w:rsidR="005C51FE" w:rsidRPr="00BE0DAD" w:rsidRDefault="005C51FE" w:rsidP="005C51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404" w:type="dxa"/>
          </w:tcPr>
          <w:p w14:paraId="2B740983" w14:textId="2D2645D6" w:rsidR="005C51FE" w:rsidRPr="00BE0DAD" w:rsidRDefault="005C51FE" w:rsidP="005C51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380" w:type="dxa"/>
          </w:tcPr>
          <w:p w14:paraId="1D9DC347" w14:textId="3051F83D" w:rsidR="005C51FE" w:rsidRPr="00BE0DAD" w:rsidRDefault="005C51FE" w:rsidP="005C51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</w:tr>
      <w:tr w:rsidR="00BE0DAD" w:rsidRPr="00BE0DAD" w14:paraId="7831C910" w14:textId="77777777" w:rsidTr="005C51FE">
        <w:tc>
          <w:tcPr>
            <w:tcW w:w="1387" w:type="dxa"/>
          </w:tcPr>
          <w:p w14:paraId="24479117" w14:textId="27DE9C57" w:rsidR="001E6E20" w:rsidRPr="00BE0DAD" w:rsidRDefault="001E6E20" w:rsidP="001E6E2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E0DAD">
              <w:rPr>
                <w:rFonts w:asciiTheme="majorBidi" w:hAnsiTheme="majorBidi" w:cstheme="majorBidi"/>
                <w:sz w:val="20"/>
                <w:szCs w:val="20"/>
              </w:rPr>
              <w:t>Saatçi</w:t>
            </w:r>
            <w:proofErr w:type="spellEnd"/>
            <w:r w:rsidRPr="00BE0DAD">
              <w:rPr>
                <w:rFonts w:asciiTheme="majorBidi" w:hAnsiTheme="majorBidi" w:cstheme="majorBidi"/>
                <w:sz w:val="20"/>
                <w:szCs w:val="20"/>
              </w:rPr>
              <w:t xml:space="preserve"> et al. (2024)</w:t>
            </w:r>
          </w:p>
        </w:tc>
        <w:tc>
          <w:tcPr>
            <w:tcW w:w="1443" w:type="dxa"/>
          </w:tcPr>
          <w:p w14:paraId="6895D574" w14:textId="22208BB3" w:rsidR="001E6E20" w:rsidRPr="00BE0DAD" w:rsidRDefault="001E6E20" w:rsidP="001E6E2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430" w:type="dxa"/>
          </w:tcPr>
          <w:p w14:paraId="572AA286" w14:textId="559C208D" w:rsidR="001E6E20" w:rsidRPr="00BE0DAD" w:rsidRDefault="001E6E20" w:rsidP="001E6E2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521" w:type="dxa"/>
          </w:tcPr>
          <w:p w14:paraId="19A9D14A" w14:textId="6199A8D9" w:rsidR="001E6E20" w:rsidRPr="00BE0DAD" w:rsidRDefault="001E6E20" w:rsidP="001E6E2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466" w:type="dxa"/>
          </w:tcPr>
          <w:p w14:paraId="22CEB8DC" w14:textId="5EEF6EB0" w:rsidR="001E6E20" w:rsidRPr="00BE0DAD" w:rsidRDefault="001E6E20" w:rsidP="001E6E2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385" w:type="dxa"/>
          </w:tcPr>
          <w:p w14:paraId="6F969381" w14:textId="22763852" w:rsidR="001E6E20" w:rsidRPr="00BE0DAD" w:rsidRDefault="001E6E20" w:rsidP="001E6E2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534" w:type="dxa"/>
          </w:tcPr>
          <w:p w14:paraId="7EA5B5EB" w14:textId="2C5B6839" w:rsidR="001E6E20" w:rsidRPr="00BE0DAD" w:rsidRDefault="001E6E20" w:rsidP="001E6E2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404" w:type="dxa"/>
          </w:tcPr>
          <w:p w14:paraId="3640F487" w14:textId="49BA22A8" w:rsidR="001E6E20" w:rsidRPr="00BE0DAD" w:rsidRDefault="001E6E20" w:rsidP="001E6E2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380" w:type="dxa"/>
          </w:tcPr>
          <w:p w14:paraId="74F1B821" w14:textId="04D0599B" w:rsidR="001E6E20" w:rsidRPr="00BE0DAD" w:rsidRDefault="001E6E20" w:rsidP="001E6E2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</w:tr>
      <w:tr w:rsidR="00BE0DAD" w:rsidRPr="00BE0DAD" w14:paraId="4C6E6AA4" w14:textId="77777777" w:rsidTr="005C51FE">
        <w:tc>
          <w:tcPr>
            <w:tcW w:w="1387" w:type="dxa"/>
          </w:tcPr>
          <w:p w14:paraId="28FB6D6A" w14:textId="77E37AB2" w:rsidR="0091053B" w:rsidRPr="00BE0DAD" w:rsidRDefault="0091053B" w:rsidP="0091053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E0DAD">
              <w:rPr>
                <w:rFonts w:asciiTheme="majorBidi" w:hAnsiTheme="majorBidi" w:cstheme="majorBidi"/>
                <w:sz w:val="20"/>
                <w:szCs w:val="20"/>
              </w:rPr>
              <w:t>Akutay</w:t>
            </w:r>
            <w:proofErr w:type="spellEnd"/>
            <w:r w:rsidRPr="00BE0DAD">
              <w:rPr>
                <w:rFonts w:asciiTheme="majorBidi" w:hAnsiTheme="majorBidi" w:cstheme="majorBidi"/>
                <w:sz w:val="20"/>
                <w:szCs w:val="20"/>
              </w:rPr>
              <w:t xml:space="preserve"> et al. (2024)</w:t>
            </w:r>
          </w:p>
        </w:tc>
        <w:tc>
          <w:tcPr>
            <w:tcW w:w="1443" w:type="dxa"/>
          </w:tcPr>
          <w:p w14:paraId="50A14610" w14:textId="6CE6F3ED" w:rsidR="0091053B" w:rsidRPr="00BE0DAD" w:rsidRDefault="0091053B" w:rsidP="009105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430" w:type="dxa"/>
          </w:tcPr>
          <w:p w14:paraId="5609A363" w14:textId="7328AF46" w:rsidR="0091053B" w:rsidRPr="00BE0DAD" w:rsidRDefault="0091053B" w:rsidP="009105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521" w:type="dxa"/>
          </w:tcPr>
          <w:p w14:paraId="4ACDE30F" w14:textId="7AD90B16" w:rsidR="0091053B" w:rsidRPr="00BE0DAD" w:rsidRDefault="0091053B" w:rsidP="009105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466" w:type="dxa"/>
          </w:tcPr>
          <w:p w14:paraId="578C84F9" w14:textId="738B322A" w:rsidR="0091053B" w:rsidRPr="00BE0DAD" w:rsidRDefault="0091053B" w:rsidP="009105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385" w:type="dxa"/>
          </w:tcPr>
          <w:p w14:paraId="44D62C15" w14:textId="3E107A1B" w:rsidR="0091053B" w:rsidRPr="00BE0DAD" w:rsidRDefault="0091053B" w:rsidP="009105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534" w:type="dxa"/>
          </w:tcPr>
          <w:p w14:paraId="6766037C" w14:textId="19293999" w:rsidR="0091053B" w:rsidRPr="00BE0DAD" w:rsidRDefault="0091053B" w:rsidP="009105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404" w:type="dxa"/>
          </w:tcPr>
          <w:p w14:paraId="4FA08E6D" w14:textId="5D93699D" w:rsidR="0091053B" w:rsidRPr="00BE0DAD" w:rsidRDefault="0091053B" w:rsidP="009105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380" w:type="dxa"/>
          </w:tcPr>
          <w:p w14:paraId="5D84D864" w14:textId="7B478D5D" w:rsidR="0091053B" w:rsidRPr="00BE0DAD" w:rsidRDefault="0091053B" w:rsidP="009105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</w:tr>
      <w:tr w:rsidR="00BE0DAD" w:rsidRPr="00BE0DAD" w14:paraId="40D449CF" w14:textId="77777777" w:rsidTr="005C51FE">
        <w:tc>
          <w:tcPr>
            <w:tcW w:w="1387" w:type="dxa"/>
          </w:tcPr>
          <w:p w14:paraId="42FDE826" w14:textId="3CFCD943" w:rsidR="00D83A23" w:rsidRPr="00BE0DAD" w:rsidRDefault="00D83A23" w:rsidP="00D83A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Rosa et al. (2024)</w:t>
            </w:r>
          </w:p>
        </w:tc>
        <w:tc>
          <w:tcPr>
            <w:tcW w:w="1443" w:type="dxa"/>
          </w:tcPr>
          <w:p w14:paraId="21BFDA17" w14:textId="4B27A938" w:rsidR="00D83A23" w:rsidRPr="00BE0DAD" w:rsidRDefault="00D83A23" w:rsidP="00D83A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430" w:type="dxa"/>
          </w:tcPr>
          <w:p w14:paraId="581E677D" w14:textId="4B93A6EE" w:rsidR="00D83A23" w:rsidRPr="00BE0DAD" w:rsidRDefault="00D83A23" w:rsidP="00D83A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521" w:type="dxa"/>
          </w:tcPr>
          <w:p w14:paraId="21751D06" w14:textId="7A77CD47" w:rsidR="00D83A23" w:rsidRPr="00BE0DAD" w:rsidRDefault="00D83A23" w:rsidP="00D83A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466" w:type="dxa"/>
          </w:tcPr>
          <w:p w14:paraId="24E73743" w14:textId="610B0E4F" w:rsidR="00D83A23" w:rsidRPr="00BE0DAD" w:rsidRDefault="00D83A23" w:rsidP="00D83A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385" w:type="dxa"/>
          </w:tcPr>
          <w:p w14:paraId="553FD523" w14:textId="0030CDBC" w:rsidR="00D83A23" w:rsidRPr="00BE0DAD" w:rsidRDefault="00D83A23" w:rsidP="00D83A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534" w:type="dxa"/>
          </w:tcPr>
          <w:p w14:paraId="0CE08AB7" w14:textId="6B516163" w:rsidR="00D83A23" w:rsidRPr="00BE0DAD" w:rsidRDefault="00D83A23" w:rsidP="00D83A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404" w:type="dxa"/>
          </w:tcPr>
          <w:p w14:paraId="1D3650A5" w14:textId="2C1206BB" w:rsidR="00D83A23" w:rsidRPr="00BE0DAD" w:rsidRDefault="00D83A23" w:rsidP="00D83A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380" w:type="dxa"/>
          </w:tcPr>
          <w:p w14:paraId="47C08C54" w14:textId="4A990E39" w:rsidR="00D83A23" w:rsidRPr="00BE0DAD" w:rsidRDefault="00D83A23" w:rsidP="00D83A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</w:tr>
      <w:tr w:rsidR="00BE0DAD" w:rsidRPr="00BE0DAD" w14:paraId="266A0AD3" w14:textId="77777777" w:rsidTr="005C51FE">
        <w:tc>
          <w:tcPr>
            <w:tcW w:w="1387" w:type="dxa"/>
          </w:tcPr>
          <w:p w14:paraId="2B205521" w14:textId="237B1F83" w:rsidR="0077607A" w:rsidRPr="00BE0DAD" w:rsidRDefault="0077607A" w:rsidP="007760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Sommer et al. (2024)</w:t>
            </w:r>
          </w:p>
        </w:tc>
        <w:tc>
          <w:tcPr>
            <w:tcW w:w="1443" w:type="dxa"/>
          </w:tcPr>
          <w:p w14:paraId="126E9F0B" w14:textId="45749E36" w:rsidR="0077607A" w:rsidRPr="00BE0DAD" w:rsidRDefault="0077607A" w:rsidP="007760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430" w:type="dxa"/>
          </w:tcPr>
          <w:p w14:paraId="38D82A7C" w14:textId="25E64B3F" w:rsidR="0077607A" w:rsidRPr="00BE0DAD" w:rsidRDefault="0077607A" w:rsidP="007760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521" w:type="dxa"/>
          </w:tcPr>
          <w:p w14:paraId="57E2A772" w14:textId="0EE16A42" w:rsidR="0077607A" w:rsidRPr="00BE0DAD" w:rsidRDefault="0077607A" w:rsidP="007760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466" w:type="dxa"/>
          </w:tcPr>
          <w:p w14:paraId="2D3E966F" w14:textId="78B62C8E" w:rsidR="0077607A" w:rsidRPr="00BE0DAD" w:rsidRDefault="0077607A" w:rsidP="007760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385" w:type="dxa"/>
          </w:tcPr>
          <w:p w14:paraId="551DE7E1" w14:textId="7FD847D5" w:rsidR="0077607A" w:rsidRPr="00BE0DAD" w:rsidRDefault="0077607A" w:rsidP="007760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534" w:type="dxa"/>
          </w:tcPr>
          <w:p w14:paraId="77558E7B" w14:textId="2748A726" w:rsidR="0077607A" w:rsidRPr="00BE0DAD" w:rsidRDefault="0077607A" w:rsidP="007760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404" w:type="dxa"/>
          </w:tcPr>
          <w:p w14:paraId="28480C88" w14:textId="29411E85" w:rsidR="0077607A" w:rsidRPr="00BE0DAD" w:rsidRDefault="0077607A" w:rsidP="007760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380" w:type="dxa"/>
          </w:tcPr>
          <w:p w14:paraId="6F157D05" w14:textId="423C9342" w:rsidR="0077607A" w:rsidRPr="00BE0DAD" w:rsidRDefault="0077607A" w:rsidP="007760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</w:tr>
      <w:tr w:rsidR="00BE0DAD" w:rsidRPr="00BE0DAD" w14:paraId="16585F71" w14:textId="77777777" w:rsidTr="005C51FE">
        <w:tc>
          <w:tcPr>
            <w:tcW w:w="1387" w:type="dxa"/>
          </w:tcPr>
          <w:p w14:paraId="4D2E0A9B" w14:textId="636C661A" w:rsidR="00BA67EB" w:rsidRPr="00BE0DAD" w:rsidRDefault="00BA67EB" w:rsidP="00BA67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Hassan &amp; El-Ashry (2024)</w:t>
            </w:r>
          </w:p>
        </w:tc>
        <w:tc>
          <w:tcPr>
            <w:tcW w:w="1443" w:type="dxa"/>
          </w:tcPr>
          <w:p w14:paraId="7A59C0DC" w14:textId="5095E556" w:rsidR="00BA67EB" w:rsidRPr="00BE0DAD" w:rsidRDefault="00BA67EB" w:rsidP="00BA67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430" w:type="dxa"/>
          </w:tcPr>
          <w:p w14:paraId="6048AEFB" w14:textId="218BF1AE" w:rsidR="00BA67EB" w:rsidRPr="00BE0DAD" w:rsidRDefault="00BA67EB" w:rsidP="00BA67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521" w:type="dxa"/>
          </w:tcPr>
          <w:p w14:paraId="5F6DC526" w14:textId="10C36719" w:rsidR="00BA67EB" w:rsidRPr="00BE0DAD" w:rsidRDefault="00BA67EB" w:rsidP="00BA67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466" w:type="dxa"/>
          </w:tcPr>
          <w:p w14:paraId="11312736" w14:textId="3356D71D" w:rsidR="00BA67EB" w:rsidRPr="00BE0DAD" w:rsidRDefault="00BA67EB" w:rsidP="00BA67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385" w:type="dxa"/>
          </w:tcPr>
          <w:p w14:paraId="25BA0561" w14:textId="258753BF" w:rsidR="00BA67EB" w:rsidRPr="00BE0DAD" w:rsidRDefault="00BA67EB" w:rsidP="00BA67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534" w:type="dxa"/>
          </w:tcPr>
          <w:p w14:paraId="6C6D2E01" w14:textId="53A4828E" w:rsidR="00BA67EB" w:rsidRPr="00BE0DAD" w:rsidRDefault="00BA67EB" w:rsidP="00BA67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404" w:type="dxa"/>
          </w:tcPr>
          <w:p w14:paraId="338ADF6A" w14:textId="693155F4" w:rsidR="00BA67EB" w:rsidRPr="00BE0DAD" w:rsidRDefault="00BA67EB" w:rsidP="00BA67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380" w:type="dxa"/>
          </w:tcPr>
          <w:p w14:paraId="71A9B381" w14:textId="24BB5FB6" w:rsidR="00BA67EB" w:rsidRPr="00BE0DAD" w:rsidRDefault="00BA67EB" w:rsidP="00BA67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</w:tr>
      <w:tr w:rsidR="00BE0DAD" w:rsidRPr="00BE0DAD" w14:paraId="1B63D617" w14:textId="77777777" w:rsidTr="00F12277">
        <w:tc>
          <w:tcPr>
            <w:tcW w:w="1387" w:type="dxa"/>
            <w:vAlign w:val="center"/>
          </w:tcPr>
          <w:p w14:paraId="57522407" w14:textId="681280C2" w:rsidR="00057099" w:rsidRPr="00BE0DAD" w:rsidRDefault="00057099" w:rsidP="000570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Style w:val="Strong"/>
                <w:rFonts w:asciiTheme="majorBidi" w:hAnsiTheme="majorBidi" w:cstheme="majorBidi"/>
                <w:sz w:val="20"/>
                <w:szCs w:val="20"/>
              </w:rPr>
              <w:t>Chen et al. (2022)</w:t>
            </w:r>
          </w:p>
        </w:tc>
        <w:tc>
          <w:tcPr>
            <w:tcW w:w="1443" w:type="dxa"/>
            <w:vAlign w:val="center"/>
          </w:tcPr>
          <w:p w14:paraId="053D004E" w14:textId="28E28DF6" w:rsidR="00057099" w:rsidRPr="00BE0DAD" w:rsidRDefault="00057099" w:rsidP="000570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430" w:type="dxa"/>
            <w:vAlign w:val="center"/>
          </w:tcPr>
          <w:p w14:paraId="1041690F" w14:textId="166CD708" w:rsidR="00057099" w:rsidRPr="00BE0DAD" w:rsidRDefault="00057099" w:rsidP="000570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521" w:type="dxa"/>
            <w:vAlign w:val="center"/>
          </w:tcPr>
          <w:p w14:paraId="38682B2F" w14:textId="68821E61" w:rsidR="00057099" w:rsidRPr="00BE0DAD" w:rsidRDefault="00057099" w:rsidP="000570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466" w:type="dxa"/>
            <w:vAlign w:val="center"/>
          </w:tcPr>
          <w:p w14:paraId="0F4D6F89" w14:textId="62D44C39" w:rsidR="00057099" w:rsidRPr="00BE0DAD" w:rsidRDefault="00057099" w:rsidP="000570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385" w:type="dxa"/>
            <w:vAlign w:val="center"/>
          </w:tcPr>
          <w:p w14:paraId="28BC9CDC" w14:textId="057D1082" w:rsidR="00057099" w:rsidRPr="00BE0DAD" w:rsidRDefault="00057099" w:rsidP="000570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534" w:type="dxa"/>
            <w:vAlign w:val="center"/>
          </w:tcPr>
          <w:p w14:paraId="66DA5F57" w14:textId="29EF10FD" w:rsidR="00057099" w:rsidRPr="00BE0DAD" w:rsidRDefault="00057099" w:rsidP="000570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404" w:type="dxa"/>
            <w:vAlign w:val="center"/>
          </w:tcPr>
          <w:p w14:paraId="62886804" w14:textId="536B7182" w:rsidR="00057099" w:rsidRPr="00BE0DAD" w:rsidRDefault="00057099" w:rsidP="000570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380" w:type="dxa"/>
            <w:vAlign w:val="center"/>
          </w:tcPr>
          <w:p w14:paraId="260B525F" w14:textId="5BEE5986" w:rsidR="00057099" w:rsidRPr="00BE0DAD" w:rsidRDefault="00057099" w:rsidP="000570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Style w:val="Strong"/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</w:tr>
      <w:tr w:rsidR="00BE0DAD" w:rsidRPr="00BE0DAD" w14:paraId="77851BE8" w14:textId="77777777" w:rsidTr="005C51FE">
        <w:tc>
          <w:tcPr>
            <w:tcW w:w="1387" w:type="dxa"/>
          </w:tcPr>
          <w:p w14:paraId="6018E015" w14:textId="19B3B803" w:rsidR="006B539A" w:rsidRPr="00BE0DAD" w:rsidRDefault="006B539A" w:rsidP="006B539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Racine et al. (2024)</w:t>
            </w:r>
          </w:p>
        </w:tc>
        <w:tc>
          <w:tcPr>
            <w:tcW w:w="1443" w:type="dxa"/>
          </w:tcPr>
          <w:p w14:paraId="35597A85" w14:textId="1EA71678" w:rsidR="006B539A" w:rsidRPr="00BE0DAD" w:rsidRDefault="006B539A" w:rsidP="006B539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430" w:type="dxa"/>
          </w:tcPr>
          <w:p w14:paraId="44BE0194" w14:textId="0B15C919" w:rsidR="006B539A" w:rsidRPr="00BE0DAD" w:rsidRDefault="006B539A" w:rsidP="006B539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521" w:type="dxa"/>
          </w:tcPr>
          <w:p w14:paraId="484F6C9F" w14:textId="5DD06CD7" w:rsidR="006B539A" w:rsidRPr="00BE0DAD" w:rsidRDefault="006B539A" w:rsidP="006B539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466" w:type="dxa"/>
          </w:tcPr>
          <w:p w14:paraId="2A06F225" w14:textId="1FEC6D1E" w:rsidR="006B539A" w:rsidRPr="00BE0DAD" w:rsidRDefault="006B539A" w:rsidP="006B539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Not applicable</w:t>
            </w:r>
          </w:p>
        </w:tc>
        <w:tc>
          <w:tcPr>
            <w:tcW w:w="1385" w:type="dxa"/>
          </w:tcPr>
          <w:p w14:paraId="67843BDF" w14:textId="4C22D8C9" w:rsidR="006B539A" w:rsidRPr="00BE0DAD" w:rsidRDefault="006B539A" w:rsidP="006B539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534" w:type="dxa"/>
          </w:tcPr>
          <w:p w14:paraId="56F9D053" w14:textId="6FE37C65" w:rsidR="006B539A" w:rsidRPr="00BE0DAD" w:rsidRDefault="006B539A" w:rsidP="006B539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404" w:type="dxa"/>
          </w:tcPr>
          <w:p w14:paraId="48B9D2B9" w14:textId="052825AE" w:rsidR="006B539A" w:rsidRPr="00BE0DAD" w:rsidRDefault="006B539A" w:rsidP="006B539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380" w:type="dxa"/>
          </w:tcPr>
          <w:p w14:paraId="1BD5E37E" w14:textId="703A48C5" w:rsidR="006B539A" w:rsidRPr="00BE0DAD" w:rsidRDefault="006B539A" w:rsidP="006B539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</w:tr>
      <w:tr w:rsidR="00BE0DAD" w:rsidRPr="00BE0DAD" w14:paraId="4F6AF15F" w14:textId="77777777" w:rsidTr="005C51FE">
        <w:tc>
          <w:tcPr>
            <w:tcW w:w="1387" w:type="dxa"/>
          </w:tcPr>
          <w:p w14:paraId="488C89E4" w14:textId="7A386F9E" w:rsidR="00074996" w:rsidRPr="00BE0DAD" w:rsidRDefault="00074996" w:rsidP="000749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Seibert et al. (2023)</w:t>
            </w:r>
          </w:p>
        </w:tc>
        <w:tc>
          <w:tcPr>
            <w:tcW w:w="1443" w:type="dxa"/>
          </w:tcPr>
          <w:p w14:paraId="5292DE59" w14:textId="621F06D1" w:rsidR="00074996" w:rsidRPr="00BE0DAD" w:rsidRDefault="00074996" w:rsidP="000749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430" w:type="dxa"/>
          </w:tcPr>
          <w:p w14:paraId="6768D319" w14:textId="5B557B08" w:rsidR="00074996" w:rsidRPr="00BE0DAD" w:rsidRDefault="00074996" w:rsidP="000749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521" w:type="dxa"/>
          </w:tcPr>
          <w:p w14:paraId="3B774CF6" w14:textId="795DCC73" w:rsidR="00074996" w:rsidRPr="00BE0DAD" w:rsidRDefault="00074996" w:rsidP="000749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Not Applicable</w:t>
            </w:r>
          </w:p>
        </w:tc>
        <w:tc>
          <w:tcPr>
            <w:tcW w:w="1466" w:type="dxa"/>
          </w:tcPr>
          <w:p w14:paraId="6AD03BE7" w14:textId="1E796339" w:rsidR="00074996" w:rsidRPr="00BE0DAD" w:rsidRDefault="00074996" w:rsidP="000749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Not Applicable</w:t>
            </w:r>
          </w:p>
        </w:tc>
        <w:tc>
          <w:tcPr>
            <w:tcW w:w="1385" w:type="dxa"/>
          </w:tcPr>
          <w:p w14:paraId="5196F225" w14:textId="31E03688" w:rsidR="00074996" w:rsidRPr="00BE0DAD" w:rsidRDefault="00074996" w:rsidP="000749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534" w:type="dxa"/>
          </w:tcPr>
          <w:p w14:paraId="26D45E91" w14:textId="0198DB6C" w:rsidR="00074996" w:rsidRPr="00BE0DAD" w:rsidRDefault="00074996" w:rsidP="000749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404" w:type="dxa"/>
          </w:tcPr>
          <w:p w14:paraId="3C3CB472" w14:textId="602673CE" w:rsidR="00074996" w:rsidRPr="00BE0DAD" w:rsidRDefault="00074996" w:rsidP="000749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380" w:type="dxa"/>
          </w:tcPr>
          <w:p w14:paraId="7FE35619" w14:textId="3E35A12B" w:rsidR="00074996" w:rsidRPr="00BE0DAD" w:rsidRDefault="00074996" w:rsidP="000749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</w:tr>
      <w:tr w:rsidR="00BE0DAD" w:rsidRPr="00BE0DAD" w14:paraId="376530CD" w14:textId="77777777" w:rsidTr="005C51FE">
        <w:tc>
          <w:tcPr>
            <w:tcW w:w="1387" w:type="dxa"/>
          </w:tcPr>
          <w:p w14:paraId="54BA9FC1" w14:textId="33DCC029" w:rsidR="003F5337" w:rsidRPr="00BE0DAD" w:rsidRDefault="003F5337" w:rsidP="003F533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Simsek-Cetinkaya &amp; Cakir (2023)</w:t>
            </w:r>
          </w:p>
        </w:tc>
        <w:tc>
          <w:tcPr>
            <w:tcW w:w="1443" w:type="dxa"/>
          </w:tcPr>
          <w:p w14:paraId="168F8B94" w14:textId="36C4C388" w:rsidR="003F5337" w:rsidRPr="00BE0DAD" w:rsidRDefault="003F5337" w:rsidP="003F533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430" w:type="dxa"/>
          </w:tcPr>
          <w:p w14:paraId="1BEA65CA" w14:textId="358E0A14" w:rsidR="003F5337" w:rsidRPr="00BE0DAD" w:rsidRDefault="003F5337" w:rsidP="003F533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521" w:type="dxa"/>
          </w:tcPr>
          <w:p w14:paraId="0A4FB2A1" w14:textId="25257AA8" w:rsidR="003F5337" w:rsidRPr="00BE0DAD" w:rsidRDefault="003F5337" w:rsidP="003F533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466" w:type="dxa"/>
          </w:tcPr>
          <w:p w14:paraId="2E847F77" w14:textId="29DF4D42" w:rsidR="003F5337" w:rsidRPr="00BE0DAD" w:rsidRDefault="003F5337" w:rsidP="003F533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385" w:type="dxa"/>
          </w:tcPr>
          <w:p w14:paraId="2C1ABBD1" w14:textId="76A3A8BA" w:rsidR="003F5337" w:rsidRPr="00BE0DAD" w:rsidRDefault="003F5337" w:rsidP="003F533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534" w:type="dxa"/>
          </w:tcPr>
          <w:p w14:paraId="18A414A0" w14:textId="7F8CD9E8" w:rsidR="003F5337" w:rsidRPr="00BE0DAD" w:rsidRDefault="003F5337" w:rsidP="003F533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404" w:type="dxa"/>
          </w:tcPr>
          <w:p w14:paraId="69B7ED7A" w14:textId="5990A0AD" w:rsidR="003F5337" w:rsidRPr="00BE0DAD" w:rsidRDefault="003F5337" w:rsidP="003F533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380" w:type="dxa"/>
          </w:tcPr>
          <w:p w14:paraId="501E59BB" w14:textId="1C70EF61" w:rsidR="003F5337" w:rsidRPr="00BE0DAD" w:rsidRDefault="003F5337" w:rsidP="003F533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</w:tr>
      <w:tr w:rsidR="00BE0DAD" w:rsidRPr="00BE0DAD" w14:paraId="63413506" w14:textId="77777777" w:rsidTr="005C51FE">
        <w:tc>
          <w:tcPr>
            <w:tcW w:w="1387" w:type="dxa"/>
          </w:tcPr>
          <w:p w14:paraId="400E0875" w14:textId="782B8F83" w:rsidR="00D4148B" w:rsidRPr="00BE0DAD" w:rsidRDefault="00D4148B" w:rsidP="00D414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Yin &amp; Wang (2022)</w:t>
            </w:r>
          </w:p>
        </w:tc>
        <w:tc>
          <w:tcPr>
            <w:tcW w:w="1443" w:type="dxa"/>
          </w:tcPr>
          <w:p w14:paraId="75673E20" w14:textId="3A2D916C" w:rsidR="00D4148B" w:rsidRPr="00BE0DAD" w:rsidRDefault="00D4148B" w:rsidP="00D414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430" w:type="dxa"/>
          </w:tcPr>
          <w:p w14:paraId="14C758B9" w14:textId="0130A764" w:rsidR="00D4148B" w:rsidRPr="00BE0DAD" w:rsidRDefault="00D4148B" w:rsidP="00D414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521" w:type="dxa"/>
          </w:tcPr>
          <w:p w14:paraId="3EA377DD" w14:textId="429261EC" w:rsidR="00D4148B" w:rsidRPr="00BE0DAD" w:rsidRDefault="00D4148B" w:rsidP="00D414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466" w:type="dxa"/>
          </w:tcPr>
          <w:p w14:paraId="203A3E24" w14:textId="04C3763A" w:rsidR="00D4148B" w:rsidRPr="00BE0DAD" w:rsidRDefault="00D4148B" w:rsidP="00D414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385" w:type="dxa"/>
          </w:tcPr>
          <w:p w14:paraId="756EB148" w14:textId="599B45B1" w:rsidR="00D4148B" w:rsidRPr="00BE0DAD" w:rsidRDefault="00D4148B" w:rsidP="00D414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534" w:type="dxa"/>
          </w:tcPr>
          <w:p w14:paraId="32941EED" w14:textId="34CD811A" w:rsidR="00D4148B" w:rsidRPr="00BE0DAD" w:rsidRDefault="00D4148B" w:rsidP="00D414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404" w:type="dxa"/>
          </w:tcPr>
          <w:p w14:paraId="77734907" w14:textId="4ADE8834" w:rsidR="00D4148B" w:rsidRPr="00BE0DAD" w:rsidRDefault="00D4148B" w:rsidP="00D414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380" w:type="dxa"/>
          </w:tcPr>
          <w:p w14:paraId="1CC59711" w14:textId="561C10DA" w:rsidR="00D4148B" w:rsidRPr="00BE0DAD" w:rsidRDefault="00D4148B" w:rsidP="00D414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</w:tr>
      <w:tr w:rsidR="00BE0DAD" w:rsidRPr="00BE0DAD" w14:paraId="3012CD4B" w14:textId="77777777" w:rsidTr="005C51FE">
        <w:tc>
          <w:tcPr>
            <w:tcW w:w="1387" w:type="dxa"/>
          </w:tcPr>
          <w:p w14:paraId="579C1CD1" w14:textId="3CEF81C4" w:rsidR="007B4F4B" w:rsidRPr="00BE0DAD" w:rsidRDefault="007B4F4B" w:rsidP="007B4F4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Du et al. (2022)</w:t>
            </w:r>
          </w:p>
        </w:tc>
        <w:tc>
          <w:tcPr>
            <w:tcW w:w="1443" w:type="dxa"/>
          </w:tcPr>
          <w:p w14:paraId="1B0A5E83" w14:textId="4B52069B" w:rsidR="007B4F4B" w:rsidRPr="00BE0DAD" w:rsidRDefault="007B4F4B" w:rsidP="007B4F4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430" w:type="dxa"/>
          </w:tcPr>
          <w:p w14:paraId="77D8803C" w14:textId="24D45050" w:rsidR="007B4F4B" w:rsidRPr="00BE0DAD" w:rsidRDefault="007B4F4B" w:rsidP="007B4F4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521" w:type="dxa"/>
          </w:tcPr>
          <w:p w14:paraId="47BC63ED" w14:textId="0019C50A" w:rsidR="007B4F4B" w:rsidRPr="00BE0DAD" w:rsidRDefault="007B4F4B" w:rsidP="007B4F4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Not Applicable</w:t>
            </w:r>
          </w:p>
        </w:tc>
        <w:tc>
          <w:tcPr>
            <w:tcW w:w="1466" w:type="dxa"/>
          </w:tcPr>
          <w:p w14:paraId="215244C1" w14:textId="77A8B80B" w:rsidR="007B4F4B" w:rsidRPr="00BE0DAD" w:rsidRDefault="007B4F4B" w:rsidP="007B4F4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Not Applicable</w:t>
            </w:r>
          </w:p>
        </w:tc>
        <w:tc>
          <w:tcPr>
            <w:tcW w:w="1385" w:type="dxa"/>
          </w:tcPr>
          <w:p w14:paraId="6C2468CB" w14:textId="1EA96CAB" w:rsidR="007B4F4B" w:rsidRPr="00BE0DAD" w:rsidRDefault="007B4F4B" w:rsidP="007B4F4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534" w:type="dxa"/>
          </w:tcPr>
          <w:p w14:paraId="4BD514ED" w14:textId="64BAA82C" w:rsidR="007B4F4B" w:rsidRPr="00BE0DAD" w:rsidRDefault="007B4F4B" w:rsidP="007B4F4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404" w:type="dxa"/>
          </w:tcPr>
          <w:p w14:paraId="4890B891" w14:textId="67D287D5" w:rsidR="007B4F4B" w:rsidRPr="00BE0DAD" w:rsidRDefault="007B4F4B" w:rsidP="007B4F4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380" w:type="dxa"/>
          </w:tcPr>
          <w:p w14:paraId="73055ECD" w14:textId="12B1ED25" w:rsidR="007B4F4B" w:rsidRPr="00BE0DAD" w:rsidRDefault="007B4F4B" w:rsidP="007B4F4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</w:tr>
      <w:tr w:rsidR="00BE0DAD" w:rsidRPr="00BE0DAD" w14:paraId="71A90423" w14:textId="77777777" w:rsidTr="005C51FE">
        <w:tc>
          <w:tcPr>
            <w:tcW w:w="1387" w:type="dxa"/>
          </w:tcPr>
          <w:p w14:paraId="5C5A8299" w14:textId="36C38A7E" w:rsidR="00760D98" w:rsidRPr="00BE0DAD" w:rsidRDefault="00760D98" w:rsidP="00760D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Liu et al. (2020)</w:t>
            </w:r>
          </w:p>
        </w:tc>
        <w:tc>
          <w:tcPr>
            <w:tcW w:w="1443" w:type="dxa"/>
          </w:tcPr>
          <w:p w14:paraId="175104F2" w14:textId="06A4C437" w:rsidR="00760D98" w:rsidRPr="00BE0DAD" w:rsidRDefault="00760D98" w:rsidP="00760D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430" w:type="dxa"/>
          </w:tcPr>
          <w:p w14:paraId="1A3777D5" w14:textId="7A082D8C" w:rsidR="00760D98" w:rsidRPr="00BE0DAD" w:rsidRDefault="00760D98" w:rsidP="00760D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521" w:type="dxa"/>
          </w:tcPr>
          <w:p w14:paraId="5CFCD788" w14:textId="26C83D36" w:rsidR="00760D98" w:rsidRPr="00BE0DAD" w:rsidRDefault="00760D98" w:rsidP="00760D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466" w:type="dxa"/>
          </w:tcPr>
          <w:p w14:paraId="6AE55C3D" w14:textId="6AE10314" w:rsidR="00760D98" w:rsidRPr="00BE0DAD" w:rsidRDefault="00760D98" w:rsidP="00760D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Not Applicable</w:t>
            </w:r>
          </w:p>
        </w:tc>
        <w:tc>
          <w:tcPr>
            <w:tcW w:w="1385" w:type="dxa"/>
          </w:tcPr>
          <w:p w14:paraId="7C107636" w14:textId="553FF486" w:rsidR="00760D98" w:rsidRPr="00BE0DAD" w:rsidRDefault="00760D98" w:rsidP="00760D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534" w:type="dxa"/>
          </w:tcPr>
          <w:p w14:paraId="1E93DEBE" w14:textId="1194A601" w:rsidR="00760D98" w:rsidRPr="00BE0DAD" w:rsidRDefault="00760D98" w:rsidP="00760D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404" w:type="dxa"/>
          </w:tcPr>
          <w:p w14:paraId="29D4F2DF" w14:textId="0EB1285E" w:rsidR="00760D98" w:rsidRPr="00BE0DAD" w:rsidRDefault="00760D98" w:rsidP="00760D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380" w:type="dxa"/>
          </w:tcPr>
          <w:p w14:paraId="6976124D" w14:textId="3D6653DF" w:rsidR="00760D98" w:rsidRPr="00BE0DAD" w:rsidRDefault="00760D98" w:rsidP="00760D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</w:tr>
      <w:tr w:rsidR="00BE0DAD" w:rsidRPr="00BE0DAD" w14:paraId="25044DB8" w14:textId="77777777" w:rsidTr="005C51FE">
        <w:tc>
          <w:tcPr>
            <w:tcW w:w="1387" w:type="dxa"/>
          </w:tcPr>
          <w:p w14:paraId="7C10AFB1" w14:textId="6258DCB3" w:rsidR="004501A6" w:rsidRPr="00BE0DAD" w:rsidRDefault="004501A6" w:rsidP="004501A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E0DAD">
              <w:rPr>
                <w:rFonts w:asciiTheme="majorBidi" w:hAnsiTheme="majorBidi" w:cstheme="majorBidi"/>
                <w:sz w:val="20"/>
                <w:szCs w:val="20"/>
              </w:rPr>
              <w:t>Marcuzzi</w:t>
            </w:r>
            <w:proofErr w:type="spellEnd"/>
            <w:r w:rsidRPr="00BE0DAD">
              <w:rPr>
                <w:rFonts w:asciiTheme="majorBidi" w:hAnsiTheme="majorBidi" w:cstheme="majorBidi"/>
                <w:sz w:val="20"/>
                <w:szCs w:val="20"/>
              </w:rPr>
              <w:t xml:space="preserve"> et al. (2023)</w:t>
            </w:r>
          </w:p>
        </w:tc>
        <w:tc>
          <w:tcPr>
            <w:tcW w:w="1443" w:type="dxa"/>
          </w:tcPr>
          <w:p w14:paraId="2731189B" w14:textId="0617B8B7" w:rsidR="004501A6" w:rsidRPr="00BE0DAD" w:rsidRDefault="004501A6" w:rsidP="004501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430" w:type="dxa"/>
          </w:tcPr>
          <w:p w14:paraId="2189BD2A" w14:textId="5715F75B" w:rsidR="004501A6" w:rsidRPr="00BE0DAD" w:rsidRDefault="004501A6" w:rsidP="004501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521" w:type="dxa"/>
          </w:tcPr>
          <w:p w14:paraId="3C2AB958" w14:textId="00BF44B7" w:rsidR="004501A6" w:rsidRPr="00BE0DAD" w:rsidRDefault="004501A6" w:rsidP="004501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466" w:type="dxa"/>
          </w:tcPr>
          <w:p w14:paraId="4E152A94" w14:textId="44BBCE1D" w:rsidR="004501A6" w:rsidRPr="00BE0DAD" w:rsidRDefault="004501A6" w:rsidP="004501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385" w:type="dxa"/>
          </w:tcPr>
          <w:p w14:paraId="1D0F3FCB" w14:textId="73DEF9C3" w:rsidR="004501A6" w:rsidRPr="00BE0DAD" w:rsidRDefault="004501A6" w:rsidP="004501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534" w:type="dxa"/>
          </w:tcPr>
          <w:p w14:paraId="6D0F01EB" w14:textId="4C20A13B" w:rsidR="004501A6" w:rsidRPr="00BE0DAD" w:rsidRDefault="004501A6" w:rsidP="004501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404" w:type="dxa"/>
          </w:tcPr>
          <w:p w14:paraId="73C996E5" w14:textId="1AD623C9" w:rsidR="004501A6" w:rsidRPr="00BE0DAD" w:rsidRDefault="004501A6" w:rsidP="004501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380" w:type="dxa"/>
          </w:tcPr>
          <w:p w14:paraId="17AEB938" w14:textId="24279736" w:rsidR="004501A6" w:rsidRPr="00BE0DAD" w:rsidRDefault="004501A6" w:rsidP="004501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</w:tr>
      <w:tr w:rsidR="00BE0DAD" w:rsidRPr="00BE0DAD" w14:paraId="316A4F0B" w14:textId="77777777" w:rsidTr="005C51FE">
        <w:tc>
          <w:tcPr>
            <w:tcW w:w="1387" w:type="dxa"/>
          </w:tcPr>
          <w:p w14:paraId="31266469" w14:textId="453E834F" w:rsidR="008065A0" w:rsidRPr="00BE0DAD" w:rsidRDefault="008065A0" w:rsidP="00806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Jiang et al. (2022)</w:t>
            </w:r>
          </w:p>
        </w:tc>
        <w:tc>
          <w:tcPr>
            <w:tcW w:w="1443" w:type="dxa"/>
          </w:tcPr>
          <w:p w14:paraId="28E6DE72" w14:textId="0A404F8F" w:rsidR="008065A0" w:rsidRPr="00BE0DAD" w:rsidRDefault="008065A0" w:rsidP="00806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430" w:type="dxa"/>
          </w:tcPr>
          <w:p w14:paraId="3BF08E23" w14:textId="6038DCF7" w:rsidR="008065A0" w:rsidRPr="00BE0DAD" w:rsidRDefault="008065A0" w:rsidP="00806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521" w:type="dxa"/>
          </w:tcPr>
          <w:p w14:paraId="16899C93" w14:textId="0081DC88" w:rsidR="008065A0" w:rsidRPr="00BE0DAD" w:rsidRDefault="008065A0" w:rsidP="00806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466" w:type="dxa"/>
          </w:tcPr>
          <w:p w14:paraId="38486E4C" w14:textId="10F5F6FF" w:rsidR="008065A0" w:rsidRPr="00BE0DAD" w:rsidRDefault="008065A0" w:rsidP="00806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Not Applicable</w:t>
            </w:r>
          </w:p>
        </w:tc>
        <w:tc>
          <w:tcPr>
            <w:tcW w:w="1385" w:type="dxa"/>
          </w:tcPr>
          <w:p w14:paraId="4DBC2A9B" w14:textId="471140D8" w:rsidR="008065A0" w:rsidRPr="00BE0DAD" w:rsidRDefault="008065A0" w:rsidP="00806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534" w:type="dxa"/>
          </w:tcPr>
          <w:p w14:paraId="46BB63B6" w14:textId="7BF18A40" w:rsidR="008065A0" w:rsidRPr="00BE0DAD" w:rsidRDefault="008065A0" w:rsidP="00806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404" w:type="dxa"/>
          </w:tcPr>
          <w:p w14:paraId="1DED0A12" w14:textId="7C51B16E" w:rsidR="008065A0" w:rsidRPr="00BE0DAD" w:rsidRDefault="008065A0" w:rsidP="00806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380" w:type="dxa"/>
          </w:tcPr>
          <w:p w14:paraId="29A81CEC" w14:textId="6510D6A6" w:rsidR="008065A0" w:rsidRPr="00BE0DAD" w:rsidRDefault="008065A0" w:rsidP="00806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</w:tr>
      <w:tr w:rsidR="00BE0DAD" w:rsidRPr="00BE0DAD" w14:paraId="5D1D6772" w14:textId="77777777" w:rsidTr="005C51FE">
        <w:tc>
          <w:tcPr>
            <w:tcW w:w="1387" w:type="dxa"/>
          </w:tcPr>
          <w:p w14:paraId="56673382" w14:textId="7AD09D03" w:rsidR="005C1FC3" w:rsidRPr="00BE0DAD" w:rsidRDefault="005C1FC3" w:rsidP="005C1F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Cho et al. (2024)</w:t>
            </w:r>
          </w:p>
        </w:tc>
        <w:tc>
          <w:tcPr>
            <w:tcW w:w="1443" w:type="dxa"/>
          </w:tcPr>
          <w:p w14:paraId="502FEC40" w14:textId="30246571" w:rsidR="005C1FC3" w:rsidRPr="00BE0DAD" w:rsidRDefault="005C1FC3" w:rsidP="005C1F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430" w:type="dxa"/>
          </w:tcPr>
          <w:p w14:paraId="59872DE9" w14:textId="7F546282" w:rsidR="005C1FC3" w:rsidRPr="00BE0DAD" w:rsidRDefault="005C1FC3" w:rsidP="005C1F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521" w:type="dxa"/>
          </w:tcPr>
          <w:p w14:paraId="31F93B9B" w14:textId="635419D9" w:rsidR="005C1FC3" w:rsidRPr="00BE0DAD" w:rsidRDefault="005C1FC3" w:rsidP="005C1F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Not Applicable</w:t>
            </w:r>
          </w:p>
        </w:tc>
        <w:tc>
          <w:tcPr>
            <w:tcW w:w="1466" w:type="dxa"/>
          </w:tcPr>
          <w:p w14:paraId="41707BBB" w14:textId="2C708727" w:rsidR="005C1FC3" w:rsidRPr="00BE0DAD" w:rsidRDefault="005C1FC3" w:rsidP="005C1F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Not Applicable</w:t>
            </w:r>
          </w:p>
        </w:tc>
        <w:tc>
          <w:tcPr>
            <w:tcW w:w="1385" w:type="dxa"/>
          </w:tcPr>
          <w:p w14:paraId="13478748" w14:textId="73FDBD87" w:rsidR="005C1FC3" w:rsidRPr="00BE0DAD" w:rsidRDefault="005C1FC3" w:rsidP="005C1F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534" w:type="dxa"/>
          </w:tcPr>
          <w:p w14:paraId="3A1DA089" w14:textId="685CE67E" w:rsidR="005C1FC3" w:rsidRPr="00BE0DAD" w:rsidRDefault="005C1FC3" w:rsidP="005C1F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404" w:type="dxa"/>
          </w:tcPr>
          <w:p w14:paraId="1DA47745" w14:textId="4F0352C1" w:rsidR="005C1FC3" w:rsidRPr="00BE0DAD" w:rsidRDefault="005C1FC3" w:rsidP="005C1F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380" w:type="dxa"/>
          </w:tcPr>
          <w:p w14:paraId="49806131" w14:textId="4D8A8DEE" w:rsidR="005C1FC3" w:rsidRPr="00BE0DAD" w:rsidRDefault="005C1FC3" w:rsidP="005C1F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</w:tr>
      <w:tr w:rsidR="00BE0DAD" w:rsidRPr="00BE0DAD" w14:paraId="37DA0E83" w14:textId="77777777" w:rsidTr="005C51FE">
        <w:tc>
          <w:tcPr>
            <w:tcW w:w="1387" w:type="dxa"/>
          </w:tcPr>
          <w:p w14:paraId="4C1667AA" w14:textId="6C05F217" w:rsidR="004171A1" w:rsidRPr="00BE0DAD" w:rsidRDefault="004171A1" w:rsidP="004171A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Xu et al. (2022)</w:t>
            </w:r>
          </w:p>
        </w:tc>
        <w:tc>
          <w:tcPr>
            <w:tcW w:w="1443" w:type="dxa"/>
          </w:tcPr>
          <w:p w14:paraId="1293CA24" w14:textId="3B254E06" w:rsidR="004171A1" w:rsidRPr="00BE0DAD" w:rsidRDefault="004171A1" w:rsidP="004171A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430" w:type="dxa"/>
          </w:tcPr>
          <w:p w14:paraId="4ABE7156" w14:textId="212F04CA" w:rsidR="004171A1" w:rsidRPr="00BE0DAD" w:rsidRDefault="004171A1" w:rsidP="004171A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521" w:type="dxa"/>
          </w:tcPr>
          <w:p w14:paraId="070EDB2B" w14:textId="23D76D3C" w:rsidR="004171A1" w:rsidRPr="00BE0DAD" w:rsidRDefault="004171A1" w:rsidP="004171A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466" w:type="dxa"/>
          </w:tcPr>
          <w:p w14:paraId="5FFABBD0" w14:textId="1A8664F3" w:rsidR="004171A1" w:rsidRPr="00BE0DAD" w:rsidRDefault="004171A1" w:rsidP="004171A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385" w:type="dxa"/>
          </w:tcPr>
          <w:p w14:paraId="3104076F" w14:textId="30DB8310" w:rsidR="004171A1" w:rsidRPr="00BE0DAD" w:rsidRDefault="004171A1" w:rsidP="004171A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534" w:type="dxa"/>
          </w:tcPr>
          <w:p w14:paraId="029E043F" w14:textId="703FCCE9" w:rsidR="004171A1" w:rsidRPr="00BE0DAD" w:rsidRDefault="004171A1" w:rsidP="004171A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404" w:type="dxa"/>
          </w:tcPr>
          <w:p w14:paraId="03158CFA" w14:textId="5AA4E727" w:rsidR="004171A1" w:rsidRPr="00BE0DAD" w:rsidRDefault="004171A1" w:rsidP="004171A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380" w:type="dxa"/>
          </w:tcPr>
          <w:p w14:paraId="6CCE0D1D" w14:textId="03449B36" w:rsidR="004171A1" w:rsidRPr="00BE0DAD" w:rsidRDefault="004171A1" w:rsidP="004171A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</w:tr>
      <w:tr w:rsidR="00BE0DAD" w:rsidRPr="00BE0DAD" w14:paraId="180E3225" w14:textId="77777777" w:rsidTr="005C51FE">
        <w:tc>
          <w:tcPr>
            <w:tcW w:w="1387" w:type="dxa"/>
          </w:tcPr>
          <w:p w14:paraId="436B8909" w14:textId="362D415A" w:rsidR="009E0C66" w:rsidRPr="00BE0DAD" w:rsidRDefault="009E0C66" w:rsidP="009E0C6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Bian et al. (2020)</w:t>
            </w:r>
          </w:p>
        </w:tc>
        <w:tc>
          <w:tcPr>
            <w:tcW w:w="1443" w:type="dxa"/>
          </w:tcPr>
          <w:p w14:paraId="0F75091F" w14:textId="0130EFB8" w:rsidR="009E0C66" w:rsidRPr="00BE0DAD" w:rsidRDefault="009E0C66" w:rsidP="009E0C6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430" w:type="dxa"/>
          </w:tcPr>
          <w:p w14:paraId="17EB9E7D" w14:textId="4D690709" w:rsidR="009E0C66" w:rsidRPr="00BE0DAD" w:rsidRDefault="009E0C66" w:rsidP="009E0C6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521" w:type="dxa"/>
          </w:tcPr>
          <w:p w14:paraId="452BEC0A" w14:textId="513FD004" w:rsidR="009E0C66" w:rsidRPr="00BE0DAD" w:rsidRDefault="009E0C66" w:rsidP="009E0C6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466" w:type="dxa"/>
          </w:tcPr>
          <w:p w14:paraId="410B122D" w14:textId="181C1667" w:rsidR="009E0C66" w:rsidRPr="00BE0DAD" w:rsidRDefault="009E0C66" w:rsidP="009E0C6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385" w:type="dxa"/>
          </w:tcPr>
          <w:p w14:paraId="60C51A51" w14:textId="089424F2" w:rsidR="009E0C66" w:rsidRPr="00BE0DAD" w:rsidRDefault="009E0C66" w:rsidP="009E0C6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534" w:type="dxa"/>
          </w:tcPr>
          <w:p w14:paraId="048F8AB1" w14:textId="3659FBE1" w:rsidR="009E0C66" w:rsidRPr="00BE0DAD" w:rsidRDefault="009E0C66" w:rsidP="009E0C6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404" w:type="dxa"/>
          </w:tcPr>
          <w:p w14:paraId="11C8660B" w14:textId="3520C7C5" w:rsidR="009E0C66" w:rsidRPr="00BE0DAD" w:rsidRDefault="009E0C66" w:rsidP="009E0C6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380" w:type="dxa"/>
          </w:tcPr>
          <w:p w14:paraId="4FFF813F" w14:textId="459CB306" w:rsidR="009E0C66" w:rsidRPr="00BE0DAD" w:rsidRDefault="009E0C66" w:rsidP="009E0C6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</w:tr>
      <w:tr w:rsidR="00BE0DAD" w:rsidRPr="00BE0DAD" w14:paraId="7F7877FA" w14:textId="77777777" w:rsidTr="005C51FE">
        <w:tc>
          <w:tcPr>
            <w:tcW w:w="1387" w:type="dxa"/>
          </w:tcPr>
          <w:p w14:paraId="73A66A43" w14:textId="3EEDE555" w:rsidR="00CF3A01" w:rsidRPr="00BE0DAD" w:rsidRDefault="00CF3A01" w:rsidP="00CF3A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Ponce de Leon et al. (2023)</w:t>
            </w:r>
          </w:p>
        </w:tc>
        <w:tc>
          <w:tcPr>
            <w:tcW w:w="1443" w:type="dxa"/>
          </w:tcPr>
          <w:p w14:paraId="52478EB7" w14:textId="4783CD1D" w:rsidR="00CF3A01" w:rsidRPr="00BE0DAD" w:rsidRDefault="00CF3A01" w:rsidP="00CF3A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430" w:type="dxa"/>
          </w:tcPr>
          <w:p w14:paraId="1E3ADE6B" w14:textId="2660A635" w:rsidR="00CF3A01" w:rsidRPr="00BE0DAD" w:rsidRDefault="00CF3A01" w:rsidP="00CF3A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521" w:type="dxa"/>
          </w:tcPr>
          <w:p w14:paraId="537383D7" w14:textId="64D4FC78" w:rsidR="00CF3A01" w:rsidRPr="00BE0DAD" w:rsidRDefault="00CF3A01" w:rsidP="00CF3A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Not Applicable</w:t>
            </w:r>
          </w:p>
        </w:tc>
        <w:tc>
          <w:tcPr>
            <w:tcW w:w="1466" w:type="dxa"/>
          </w:tcPr>
          <w:p w14:paraId="1195A833" w14:textId="59E670CB" w:rsidR="00CF3A01" w:rsidRPr="00BE0DAD" w:rsidRDefault="00CF3A01" w:rsidP="00CF3A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Not Applicable</w:t>
            </w:r>
          </w:p>
        </w:tc>
        <w:tc>
          <w:tcPr>
            <w:tcW w:w="1385" w:type="dxa"/>
          </w:tcPr>
          <w:p w14:paraId="35625EE1" w14:textId="7881F67B" w:rsidR="00CF3A01" w:rsidRPr="00BE0DAD" w:rsidRDefault="00CF3A01" w:rsidP="00CF3A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534" w:type="dxa"/>
          </w:tcPr>
          <w:p w14:paraId="19DEB9FA" w14:textId="2CD9CB9D" w:rsidR="00CF3A01" w:rsidRPr="00BE0DAD" w:rsidRDefault="00CF3A01" w:rsidP="00CF3A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404" w:type="dxa"/>
          </w:tcPr>
          <w:p w14:paraId="1091764D" w14:textId="3A65147C" w:rsidR="00CF3A01" w:rsidRPr="00BE0DAD" w:rsidRDefault="00CF3A01" w:rsidP="00CF3A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380" w:type="dxa"/>
          </w:tcPr>
          <w:p w14:paraId="37743094" w14:textId="52CFB9B4" w:rsidR="00CF3A01" w:rsidRPr="00BE0DAD" w:rsidRDefault="00CF3A01" w:rsidP="00CF3A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</w:tr>
      <w:tr w:rsidR="00BE0DAD" w:rsidRPr="00BE0DAD" w14:paraId="207E4B7E" w14:textId="77777777" w:rsidTr="005C51FE">
        <w:tc>
          <w:tcPr>
            <w:tcW w:w="1387" w:type="dxa"/>
          </w:tcPr>
          <w:p w14:paraId="4B9FA655" w14:textId="7680F538" w:rsidR="00492EBC" w:rsidRPr="00BE0DAD" w:rsidRDefault="00492EBC" w:rsidP="00492E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Rony et al. (2024)</w:t>
            </w:r>
          </w:p>
        </w:tc>
        <w:tc>
          <w:tcPr>
            <w:tcW w:w="1443" w:type="dxa"/>
          </w:tcPr>
          <w:p w14:paraId="46BCF61A" w14:textId="4C4C549D" w:rsidR="00492EBC" w:rsidRPr="00BE0DAD" w:rsidRDefault="00492EBC" w:rsidP="00492E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430" w:type="dxa"/>
          </w:tcPr>
          <w:p w14:paraId="5A3A1A83" w14:textId="2756DAD6" w:rsidR="00492EBC" w:rsidRPr="00BE0DAD" w:rsidRDefault="00492EBC" w:rsidP="00492E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521" w:type="dxa"/>
          </w:tcPr>
          <w:p w14:paraId="0217EFFB" w14:textId="4A160860" w:rsidR="00492EBC" w:rsidRPr="00BE0DAD" w:rsidRDefault="00492EBC" w:rsidP="00492E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Not Applicable</w:t>
            </w:r>
          </w:p>
        </w:tc>
        <w:tc>
          <w:tcPr>
            <w:tcW w:w="1466" w:type="dxa"/>
          </w:tcPr>
          <w:p w14:paraId="6B5E223C" w14:textId="4A4C3366" w:rsidR="00492EBC" w:rsidRPr="00BE0DAD" w:rsidRDefault="00492EBC" w:rsidP="00492E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Not Applicable</w:t>
            </w:r>
          </w:p>
        </w:tc>
        <w:tc>
          <w:tcPr>
            <w:tcW w:w="1385" w:type="dxa"/>
          </w:tcPr>
          <w:p w14:paraId="15543E87" w14:textId="685CB8CD" w:rsidR="00492EBC" w:rsidRPr="00BE0DAD" w:rsidRDefault="00492EBC" w:rsidP="00492E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534" w:type="dxa"/>
          </w:tcPr>
          <w:p w14:paraId="5BEF8CA5" w14:textId="482A8E21" w:rsidR="00492EBC" w:rsidRPr="00BE0DAD" w:rsidRDefault="00492EBC" w:rsidP="00492E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404" w:type="dxa"/>
          </w:tcPr>
          <w:p w14:paraId="0FF37A59" w14:textId="239B52EB" w:rsidR="00492EBC" w:rsidRPr="00BE0DAD" w:rsidRDefault="00492EBC" w:rsidP="00492E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380" w:type="dxa"/>
          </w:tcPr>
          <w:p w14:paraId="0AA96B19" w14:textId="18C8CD6D" w:rsidR="00492EBC" w:rsidRPr="00BE0DAD" w:rsidRDefault="00492EBC" w:rsidP="00492E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</w:tr>
      <w:tr w:rsidR="00BE0DAD" w:rsidRPr="00BE0DAD" w14:paraId="568C11BB" w14:textId="77777777" w:rsidTr="005C51FE">
        <w:tc>
          <w:tcPr>
            <w:tcW w:w="1387" w:type="dxa"/>
          </w:tcPr>
          <w:p w14:paraId="2822D719" w14:textId="6D081186" w:rsidR="00CA3373" w:rsidRPr="00BE0DAD" w:rsidRDefault="00CA3373" w:rsidP="00CA33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Hong et al. (2021)</w:t>
            </w:r>
          </w:p>
        </w:tc>
        <w:tc>
          <w:tcPr>
            <w:tcW w:w="1443" w:type="dxa"/>
          </w:tcPr>
          <w:p w14:paraId="5BA2A802" w14:textId="69954387" w:rsidR="00CA3373" w:rsidRPr="00BE0DAD" w:rsidRDefault="00CA3373" w:rsidP="00CA33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430" w:type="dxa"/>
          </w:tcPr>
          <w:p w14:paraId="0A142AF9" w14:textId="1E4C8A01" w:rsidR="00CA3373" w:rsidRPr="00BE0DAD" w:rsidRDefault="00CA3373" w:rsidP="00CA33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521" w:type="dxa"/>
          </w:tcPr>
          <w:p w14:paraId="42C1488E" w14:textId="79571AC8" w:rsidR="00CA3373" w:rsidRPr="00BE0DAD" w:rsidRDefault="00CA3373" w:rsidP="00CA33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466" w:type="dxa"/>
          </w:tcPr>
          <w:p w14:paraId="0C094EF9" w14:textId="1DAB635E" w:rsidR="00CA3373" w:rsidRPr="00BE0DAD" w:rsidRDefault="00CA3373" w:rsidP="00CA33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385" w:type="dxa"/>
          </w:tcPr>
          <w:p w14:paraId="5C2762B3" w14:textId="530FD89A" w:rsidR="00CA3373" w:rsidRPr="00BE0DAD" w:rsidRDefault="00CA3373" w:rsidP="00CA33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534" w:type="dxa"/>
          </w:tcPr>
          <w:p w14:paraId="6E02485D" w14:textId="21F5626A" w:rsidR="00CA3373" w:rsidRPr="00BE0DAD" w:rsidRDefault="00CA3373" w:rsidP="00CA33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404" w:type="dxa"/>
          </w:tcPr>
          <w:p w14:paraId="689F01BB" w14:textId="5DCD4782" w:rsidR="00CA3373" w:rsidRPr="00BE0DAD" w:rsidRDefault="00CA3373" w:rsidP="00CA33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380" w:type="dxa"/>
          </w:tcPr>
          <w:p w14:paraId="37125D24" w14:textId="273D3F9D" w:rsidR="00CA3373" w:rsidRPr="00BE0DAD" w:rsidRDefault="00CA3373" w:rsidP="00CA33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</w:tr>
      <w:tr w:rsidR="00557BE5" w:rsidRPr="00BE0DAD" w14:paraId="11524E9A" w14:textId="77777777" w:rsidTr="005C51FE">
        <w:tc>
          <w:tcPr>
            <w:tcW w:w="1387" w:type="dxa"/>
          </w:tcPr>
          <w:p w14:paraId="5691231A" w14:textId="7B1A266D" w:rsidR="00557BE5" w:rsidRPr="00BE0DAD" w:rsidRDefault="00557BE5" w:rsidP="00557BE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E0DAD">
              <w:rPr>
                <w:rFonts w:asciiTheme="majorBidi" w:hAnsiTheme="majorBidi" w:cstheme="majorBidi"/>
                <w:sz w:val="20"/>
                <w:szCs w:val="20"/>
              </w:rPr>
              <w:t>Alruwaili</w:t>
            </w:r>
            <w:proofErr w:type="spellEnd"/>
            <w:r w:rsidRPr="00BE0DAD">
              <w:rPr>
                <w:rFonts w:asciiTheme="majorBidi" w:hAnsiTheme="majorBidi" w:cstheme="majorBidi"/>
                <w:sz w:val="20"/>
                <w:szCs w:val="20"/>
              </w:rPr>
              <w:t xml:space="preserve"> et al. (2024)</w:t>
            </w:r>
          </w:p>
        </w:tc>
        <w:tc>
          <w:tcPr>
            <w:tcW w:w="1443" w:type="dxa"/>
          </w:tcPr>
          <w:p w14:paraId="18FC7311" w14:textId="354110D8" w:rsidR="00557BE5" w:rsidRPr="00BE0DAD" w:rsidRDefault="00557BE5" w:rsidP="00557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430" w:type="dxa"/>
          </w:tcPr>
          <w:p w14:paraId="27D705C1" w14:textId="1C300204" w:rsidR="00557BE5" w:rsidRPr="00BE0DAD" w:rsidRDefault="00557BE5" w:rsidP="00557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521" w:type="dxa"/>
          </w:tcPr>
          <w:p w14:paraId="7F0487E3" w14:textId="78CA1B3B" w:rsidR="00557BE5" w:rsidRPr="00BE0DAD" w:rsidRDefault="00557BE5" w:rsidP="00557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Not Applicable</w:t>
            </w:r>
          </w:p>
        </w:tc>
        <w:tc>
          <w:tcPr>
            <w:tcW w:w="1466" w:type="dxa"/>
          </w:tcPr>
          <w:p w14:paraId="6BDE1A4E" w14:textId="7C83A715" w:rsidR="00557BE5" w:rsidRPr="00BE0DAD" w:rsidRDefault="00557BE5" w:rsidP="00557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Not Applicable</w:t>
            </w:r>
          </w:p>
        </w:tc>
        <w:tc>
          <w:tcPr>
            <w:tcW w:w="1385" w:type="dxa"/>
          </w:tcPr>
          <w:p w14:paraId="42A41281" w14:textId="61ADCC2F" w:rsidR="00557BE5" w:rsidRPr="00BE0DAD" w:rsidRDefault="00557BE5" w:rsidP="00557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534" w:type="dxa"/>
          </w:tcPr>
          <w:p w14:paraId="2B66B58F" w14:textId="637F1524" w:rsidR="00557BE5" w:rsidRPr="00BE0DAD" w:rsidRDefault="00557BE5" w:rsidP="00557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404" w:type="dxa"/>
          </w:tcPr>
          <w:p w14:paraId="1E4FE87F" w14:textId="1D5AFFC4" w:rsidR="00557BE5" w:rsidRPr="00BE0DAD" w:rsidRDefault="00557BE5" w:rsidP="00557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380" w:type="dxa"/>
          </w:tcPr>
          <w:p w14:paraId="7A9716CA" w14:textId="4712B514" w:rsidR="00557BE5" w:rsidRPr="00BE0DAD" w:rsidRDefault="00557BE5" w:rsidP="00557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</w:tr>
    </w:tbl>
    <w:p w14:paraId="657BFC3C" w14:textId="77777777" w:rsidR="006B37D1" w:rsidRPr="00BE0DAD" w:rsidRDefault="006B37D1">
      <w:pPr>
        <w:rPr>
          <w:rFonts w:asciiTheme="majorBidi" w:hAnsiTheme="majorBidi" w:cstheme="majorBidi"/>
          <w:sz w:val="20"/>
          <w:szCs w:val="20"/>
        </w:rPr>
      </w:pPr>
    </w:p>
    <w:sectPr w:rsidR="006B37D1" w:rsidRPr="00BE0DAD" w:rsidSect="006B37D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154DD1"/>
    <w:multiLevelType w:val="multilevel"/>
    <w:tmpl w:val="0186D8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2941465"/>
    <w:multiLevelType w:val="multilevel"/>
    <w:tmpl w:val="24064F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DD01BB5"/>
    <w:multiLevelType w:val="multilevel"/>
    <w:tmpl w:val="66C2AD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31D78B7"/>
    <w:multiLevelType w:val="multilevel"/>
    <w:tmpl w:val="C748A7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73036D7"/>
    <w:multiLevelType w:val="multilevel"/>
    <w:tmpl w:val="41FAA4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76B23E6"/>
    <w:multiLevelType w:val="multilevel"/>
    <w:tmpl w:val="B44688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BAC527E"/>
    <w:multiLevelType w:val="multilevel"/>
    <w:tmpl w:val="FAAADE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3871F40"/>
    <w:multiLevelType w:val="multilevel"/>
    <w:tmpl w:val="16AAD0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47B19D4"/>
    <w:multiLevelType w:val="multilevel"/>
    <w:tmpl w:val="0A441E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7A5647A"/>
    <w:multiLevelType w:val="multilevel"/>
    <w:tmpl w:val="CC7428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08E3851"/>
    <w:multiLevelType w:val="multilevel"/>
    <w:tmpl w:val="6EE0F5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5062F4B"/>
    <w:multiLevelType w:val="multilevel"/>
    <w:tmpl w:val="0C0A38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AF31C86"/>
    <w:multiLevelType w:val="multilevel"/>
    <w:tmpl w:val="F4B2DD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C092FEA"/>
    <w:multiLevelType w:val="multilevel"/>
    <w:tmpl w:val="BD4220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96121FB"/>
    <w:multiLevelType w:val="multilevel"/>
    <w:tmpl w:val="A86A82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C8410D5"/>
    <w:multiLevelType w:val="hybridMultilevel"/>
    <w:tmpl w:val="5A8C16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7B4CF2"/>
    <w:multiLevelType w:val="multilevel"/>
    <w:tmpl w:val="64DCCE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7D36987"/>
    <w:multiLevelType w:val="multilevel"/>
    <w:tmpl w:val="78C0CC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948301A"/>
    <w:multiLevelType w:val="multilevel"/>
    <w:tmpl w:val="10805D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6C181A7F"/>
    <w:multiLevelType w:val="multilevel"/>
    <w:tmpl w:val="549C6F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70801F46"/>
    <w:multiLevelType w:val="multilevel"/>
    <w:tmpl w:val="F3B891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71AF10B2"/>
    <w:multiLevelType w:val="multilevel"/>
    <w:tmpl w:val="7C82EE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77FF37C8"/>
    <w:multiLevelType w:val="multilevel"/>
    <w:tmpl w:val="4F1400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78DF4D15"/>
    <w:multiLevelType w:val="multilevel"/>
    <w:tmpl w:val="DA12A0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657026604">
    <w:abstractNumId w:val="15"/>
  </w:num>
  <w:num w:numId="2" w16cid:durableId="800029172">
    <w:abstractNumId w:val="21"/>
  </w:num>
  <w:num w:numId="3" w16cid:durableId="1978563152">
    <w:abstractNumId w:val="9"/>
  </w:num>
  <w:num w:numId="4" w16cid:durableId="1001005066">
    <w:abstractNumId w:val="16"/>
  </w:num>
  <w:num w:numId="5" w16cid:durableId="679550297">
    <w:abstractNumId w:val="2"/>
  </w:num>
  <w:num w:numId="6" w16cid:durableId="718164820">
    <w:abstractNumId w:val="18"/>
  </w:num>
  <w:num w:numId="7" w16cid:durableId="678434031">
    <w:abstractNumId w:val="10"/>
  </w:num>
  <w:num w:numId="8" w16cid:durableId="9265110">
    <w:abstractNumId w:val="7"/>
  </w:num>
  <w:num w:numId="9" w16cid:durableId="291710145">
    <w:abstractNumId w:val="11"/>
  </w:num>
  <w:num w:numId="10" w16cid:durableId="133524392">
    <w:abstractNumId w:val="8"/>
  </w:num>
  <w:num w:numId="11" w16cid:durableId="853612050">
    <w:abstractNumId w:val="5"/>
  </w:num>
  <w:num w:numId="12" w16cid:durableId="574509726">
    <w:abstractNumId w:val="3"/>
  </w:num>
  <w:num w:numId="13" w16cid:durableId="1441875583">
    <w:abstractNumId w:val="19"/>
  </w:num>
  <w:num w:numId="14" w16cid:durableId="641425007">
    <w:abstractNumId w:val="0"/>
  </w:num>
  <w:num w:numId="15" w16cid:durableId="659114267">
    <w:abstractNumId w:val="12"/>
  </w:num>
  <w:num w:numId="16" w16cid:durableId="1105422600">
    <w:abstractNumId w:val="22"/>
  </w:num>
  <w:num w:numId="17" w16cid:durableId="1542549742">
    <w:abstractNumId w:val="23"/>
  </w:num>
  <w:num w:numId="18" w16cid:durableId="431054067">
    <w:abstractNumId w:val="17"/>
  </w:num>
  <w:num w:numId="19" w16cid:durableId="45877277">
    <w:abstractNumId w:val="4"/>
  </w:num>
  <w:num w:numId="20" w16cid:durableId="1957062390">
    <w:abstractNumId w:val="6"/>
  </w:num>
  <w:num w:numId="21" w16cid:durableId="1983191708">
    <w:abstractNumId w:val="20"/>
  </w:num>
  <w:num w:numId="22" w16cid:durableId="63846494">
    <w:abstractNumId w:val="14"/>
  </w:num>
  <w:num w:numId="23" w16cid:durableId="1106315688">
    <w:abstractNumId w:val="1"/>
  </w:num>
  <w:num w:numId="24" w16cid:durableId="177047007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56A"/>
    <w:rsid w:val="000277E0"/>
    <w:rsid w:val="00047F72"/>
    <w:rsid w:val="00057099"/>
    <w:rsid w:val="00061D03"/>
    <w:rsid w:val="00074996"/>
    <w:rsid w:val="00093977"/>
    <w:rsid w:val="000F392C"/>
    <w:rsid w:val="0019230D"/>
    <w:rsid w:val="001D02C6"/>
    <w:rsid w:val="001E6E20"/>
    <w:rsid w:val="001F389F"/>
    <w:rsid w:val="00217EF0"/>
    <w:rsid w:val="00300EFB"/>
    <w:rsid w:val="003053A6"/>
    <w:rsid w:val="003651FA"/>
    <w:rsid w:val="00366A6D"/>
    <w:rsid w:val="003B2F95"/>
    <w:rsid w:val="003F5337"/>
    <w:rsid w:val="0041097B"/>
    <w:rsid w:val="004171A1"/>
    <w:rsid w:val="004501A6"/>
    <w:rsid w:val="00492EBC"/>
    <w:rsid w:val="004E7209"/>
    <w:rsid w:val="004F4604"/>
    <w:rsid w:val="00510B99"/>
    <w:rsid w:val="00557BE5"/>
    <w:rsid w:val="00570659"/>
    <w:rsid w:val="005A11F4"/>
    <w:rsid w:val="005A1ACE"/>
    <w:rsid w:val="005C1FC3"/>
    <w:rsid w:val="005C51FE"/>
    <w:rsid w:val="006310A7"/>
    <w:rsid w:val="006503AB"/>
    <w:rsid w:val="006B37D1"/>
    <w:rsid w:val="006B539A"/>
    <w:rsid w:val="006B6A69"/>
    <w:rsid w:val="0070305E"/>
    <w:rsid w:val="0071690D"/>
    <w:rsid w:val="007274CD"/>
    <w:rsid w:val="00747FB1"/>
    <w:rsid w:val="00760D98"/>
    <w:rsid w:val="0077607A"/>
    <w:rsid w:val="007B4F4B"/>
    <w:rsid w:val="007E303F"/>
    <w:rsid w:val="00805D5B"/>
    <w:rsid w:val="008065A0"/>
    <w:rsid w:val="008127F3"/>
    <w:rsid w:val="008741A3"/>
    <w:rsid w:val="0088356A"/>
    <w:rsid w:val="008B0AC0"/>
    <w:rsid w:val="008D5F16"/>
    <w:rsid w:val="0091053B"/>
    <w:rsid w:val="00913078"/>
    <w:rsid w:val="00955195"/>
    <w:rsid w:val="009C60F2"/>
    <w:rsid w:val="009E03A8"/>
    <w:rsid w:val="009E0C66"/>
    <w:rsid w:val="00A334A1"/>
    <w:rsid w:val="00A47AA4"/>
    <w:rsid w:val="00A95A3F"/>
    <w:rsid w:val="00AE0E3D"/>
    <w:rsid w:val="00AE61EF"/>
    <w:rsid w:val="00B13DC2"/>
    <w:rsid w:val="00B15C45"/>
    <w:rsid w:val="00B25649"/>
    <w:rsid w:val="00BA67EB"/>
    <w:rsid w:val="00BE0DAD"/>
    <w:rsid w:val="00C213EA"/>
    <w:rsid w:val="00C445ED"/>
    <w:rsid w:val="00C70B82"/>
    <w:rsid w:val="00CA0327"/>
    <w:rsid w:val="00CA3373"/>
    <w:rsid w:val="00CD63EB"/>
    <w:rsid w:val="00CE7556"/>
    <w:rsid w:val="00CF3A01"/>
    <w:rsid w:val="00D4148B"/>
    <w:rsid w:val="00D7332A"/>
    <w:rsid w:val="00D83A23"/>
    <w:rsid w:val="00DA2852"/>
    <w:rsid w:val="00DB2E8E"/>
    <w:rsid w:val="00DF5A86"/>
    <w:rsid w:val="00E142AC"/>
    <w:rsid w:val="00E97CAB"/>
    <w:rsid w:val="00EE1560"/>
    <w:rsid w:val="00F279BA"/>
    <w:rsid w:val="00F70E4E"/>
    <w:rsid w:val="00F9687D"/>
    <w:rsid w:val="00FE22D1"/>
    <w:rsid w:val="00FF2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0931F6"/>
  <w15:chartTrackingRefBased/>
  <w15:docId w15:val="{F387830A-24CD-4003-AE27-5A719272C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35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35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35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35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35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35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35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35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35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35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35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35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35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35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35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35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35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35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35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35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35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35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35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35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35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35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35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35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356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053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05709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96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8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4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7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8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0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5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0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5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9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4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0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7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2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3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9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0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5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4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5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9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392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780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414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399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57491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07671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785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9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0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2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6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797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945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550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119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38308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6336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094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5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2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8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1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5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39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73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13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57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469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385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69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490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73214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00631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867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1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9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74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5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591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719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8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65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50702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5554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340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1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6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9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0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6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0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8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D161BB-B39C-429D-ABA1-93224D713C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9</Words>
  <Characters>1938</Characters>
  <Application>Microsoft Office Word</Application>
  <DocSecurity>0</DocSecurity>
  <Lines>16</Lines>
  <Paragraphs>4</Paragraphs>
  <ScaleCrop>false</ScaleCrop>
  <Company/>
  <LinksUpToDate>false</LinksUpToDate>
  <CharactersWithSpaces>2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bee Adel</dc:creator>
  <cp:keywords/>
  <dc:description/>
  <cp:lastModifiedBy>Rabee Adel</cp:lastModifiedBy>
  <cp:revision>2</cp:revision>
  <dcterms:created xsi:type="dcterms:W3CDTF">2025-06-29T22:11:00Z</dcterms:created>
  <dcterms:modified xsi:type="dcterms:W3CDTF">2025-06-29T22:11:00Z</dcterms:modified>
</cp:coreProperties>
</file>